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xplanatory Table to the terms used by the curators in the supplementary Table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21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2"/>
        <w:gridCol w:w="6588"/>
      </w:tblGrid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Heading1"/>
              <w:jc w:val="center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Table key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Heading2"/>
              <w:rPr/>
            </w:pPr>
            <w:r>
              <w:rPr/>
              <w:t>Content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Heading3"/>
              <w:rPr>
                <w:sz w:val="20"/>
              </w:rPr>
            </w:pPr>
            <w:r>
              <w:rPr>
                <w:sz w:val="20"/>
              </w:rPr>
              <w:t>Ac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Genebank accession number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qSiz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cDNA  length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nopA_qSiz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Length of the cDNA without polyA tail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Exons_nr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Number of exons in the cDNA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DKFZ_I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DKFZ identification number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5delt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It is the cDNA start mapping position in the genome is &lt; 28 bp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  <w:lang w:val="it-IT"/>
              </w:rPr>
            </w:pPr>
            <w:r>
              <w:rPr>
                <w:b/>
                <w:bCs/>
                <w:color w:val="333399"/>
                <w:lang w:val="it-IT"/>
              </w:rPr>
              <w:t>3delt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It is the difference between the length of the cDNA and the last position mapped in the 3' end of the cDNA without poly (A) tail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Intdelt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It is the number of mismatches in the cDNA exons taking into account the cDNA length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% Unmappe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Total mapping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Mapping sig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Quality of the mapping: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pped, 5UTR unmapped, 3UTR unmapped, Internal unmapped, more than one significant hit (2hits, 3hits, 4hits ... nhits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CpG-islan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Presence (CpG) or absence (noCpG) of a CpG island</w:t>
            </w:r>
          </w:p>
        </w:tc>
      </w:tr>
      <w:tr>
        <w:trPr>
          <w:trHeight w:val="451" w:hRule="atLeast"/>
        </w:trPr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100bp -5' flank genomic DNA repeat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Presence of a repeat in the 100bp downstream of the cDNA 5’ en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100bp -5' flank genomic DNA repeat familiy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Type of repeat in the 100bp downstream of the cDNA 5’ en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50bp -5' flank genomic DNA repeat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Presence of a repeat in the 50bp downstream of the cDNA 5’ en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50bp -5' flank genomic DNA repeat familiy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Type of repeat in the 50bp downstream of the cDNA 5’ end</w:t>
            </w:r>
          </w:p>
        </w:tc>
      </w:tr>
      <w:tr>
        <w:trPr>
          <w:trHeight w:val="451" w:hRule="atLeast"/>
        </w:trPr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100bp –3 'flank genomic DNA repeat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Presence of a repeat in the 100bp upstream of the cDNA 3’ en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100bp -3' flank genomic DNA repeat familiy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Type of repeat in the 100bp upstream of the cDNA 3’ en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50bp -3' flank genomic DNA repeat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Presence of a repeat in the 50bp upstream of the cDNA 3’ en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50bp -3' flank genomic DNA repeat familiy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Type of repeat in the 50bp upstream of the cDNA 3’ en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Genomic poly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If there is more than 80% A’s in a 20bp window in the genome, taking into account the 5 last b.p. from the last exon + 15bp after.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  <w:lang w:val="fr-FR"/>
              </w:rPr>
            </w:pPr>
            <w:r>
              <w:rPr>
                <w:b/>
                <w:bCs/>
                <w:color w:val="333399"/>
                <w:lang w:val="fr-FR"/>
              </w:rPr>
              <w:t>polyA tail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Presence and polyA tail in the cDNA</w:t>
            </w:r>
            <w:r>
              <w:rPr>
                <w:rStyle w:val="CommentReference"/>
                <w:sz w:val="20"/>
              </w:rPr>
              <w:t xml:space="preserve"> (yes or no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polyA signal typ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Type of polyA signal in the cDNA</w:t>
            </w:r>
            <w:r>
              <w:rPr>
                <w:rStyle w:val="CommentReference"/>
                <w:sz w:val="20"/>
              </w:rPr>
              <w:t xml:space="preserve"> (yes or no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polyA-signal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Presence of polyA signal in the cDNA; nopAsignal: no poly A signal detecte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333399"/>
                <w:lang w:val="fr-FR"/>
              </w:rPr>
            </w:pPr>
            <w:r>
              <w:rPr>
                <w:b/>
                <w:bCs/>
                <w:color w:val="333399"/>
                <w:lang w:val="fr-FR"/>
              </w:rPr>
              <w:t>SpliceSites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 xml:space="preserve">Types of splice sites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known: at least one Unknown splice sites</w:t>
            </w:r>
          </w:p>
          <w:p>
            <w:pPr>
              <w:pStyle w:val="Heading5"/>
              <w:rPr>
                <w:i w:val="false"/>
                <w:i w:val="false"/>
                <w:iCs w:val="false"/>
              </w:rPr>
            </w:pPr>
            <w:r>
              <w:rPr/>
              <w:t>Antisense: at least one antisense Ss, no Unknown</w:t>
            </w:r>
          </w:p>
          <w:p>
            <w:pPr>
              <w:pStyle w:val="Normal"/>
              <w:tabs>
                <w:tab w:val="clear" w:pos="708"/>
                <w:tab w:val="left" w:pos="4718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No-canonical:   Non_canonical or U12  Ss</w:t>
              <w:tab/>
            </w:r>
          </w:p>
          <w:p>
            <w:pPr>
              <w:pStyle w:val="Normal"/>
              <w:rPr>
                <w:color w:val="000080"/>
              </w:rPr>
            </w:pPr>
            <w:r>
              <w:rPr>
                <w:i/>
                <w:iCs/>
              </w:rPr>
              <w:t>Canonical: All splice sites are canonical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SS</w:t>
            </w:r>
            <w:r>
              <w:rPr>
                <w:rStyle w:val="CommentReference"/>
                <w:i/>
                <w:iCs/>
                <w:sz w:val="20"/>
              </w:rPr>
              <w:t>: no splice sites, single exons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/>
            </w:pPr>
            <w:r>
              <w:rPr/>
              <w:t>Contaminatio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Presence and type of contamination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ONT: if there is a genomic poly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CONT: presence of complex repeats contamination in the last exon or in the 3’ end</w:t>
            </w:r>
          </w:p>
          <w:p>
            <w:pPr>
              <w:pStyle w:val="Heading5"/>
              <w:rPr>
                <w:lang w:val="fr-FR"/>
              </w:rPr>
            </w:pPr>
            <w:r>
              <w:rPr>
                <w:lang w:val="fr-FR"/>
              </w:rPr>
              <w:t>ICONT:  internal contamination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NORM:  No Contamination</w:t>
            </w:r>
            <w:r>
              <w:rPr>
                <w:color w:val="000080"/>
              </w:rPr>
              <w:t xml:space="preserve">: 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333399"/>
              </w:rPr>
            </w:pPr>
            <w:r>
              <w:rPr>
                <w:b/>
                <w:bCs/>
                <w:color w:val="333399"/>
              </w:rPr>
              <w:t>Quality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80"/>
              </w:rPr>
            </w:pPr>
            <w:r>
              <w:rPr>
                <w:color w:val="000080"/>
              </w:rPr>
              <w:t>Tag given to the cDNA by the curator: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mapped</w:t>
            </w:r>
          </w:p>
          <w:p>
            <w:pPr>
              <w:pStyle w:val="Normal"/>
              <w:rPr>
                <w:i/>
                <w:i/>
                <w:iCs/>
                <w:color w:val="000080"/>
                <w:lang w:val="it-IT"/>
              </w:rPr>
            </w:pPr>
            <w:r>
              <w:rPr>
                <w:i/>
                <w:iCs/>
                <w:lang w:val="it-IT"/>
              </w:rPr>
              <w:t>Chimeric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leted_multi_exon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leted_single_exon</w:t>
            </w:r>
          </w:p>
          <w:p>
            <w:pPr>
              <w:pStyle w:val="Heading5"/>
              <w:rPr/>
            </w:pPr>
            <w:r>
              <w:rPr/>
              <w:t>Good_multi_exon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ood_single_exon</w:t>
            </w:r>
          </w:p>
          <w:p>
            <w:pPr>
              <w:pStyle w:val="Heading5"/>
              <w:rPr>
                <w:lang w:val="fr-FR"/>
              </w:rPr>
            </w:pPr>
            <w:r>
              <w:rPr>
                <w:lang w:val="fr-FR"/>
              </w:rPr>
              <w:t>Questionable_multi_exon</w:t>
            </w:r>
          </w:p>
          <w:p>
            <w:pPr>
              <w:pStyle w:val="Heading5"/>
              <w:rPr>
                <w:color w:val="000080"/>
              </w:rPr>
            </w:pPr>
            <w:r>
              <w:rPr/>
              <w:t>Questionable_single_exon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ad_antisense </w:t>
            </w:r>
          </w:p>
          <w:p>
            <w:pPr>
              <w:pStyle w:val="Normal"/>
              <w:rPr>
                <w:color w:val="000080"/>
              </w:rPr>
            </w:pPr>
            <w:r>
              <w:rPr>
                <w:i/>
                <w:iCs/>
              </w:rPr>
              <w:t>Bad_co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color w:val="FFFFFF"/>
      <w:sz w:val="22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color w:val="FFFFFF"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333399"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333399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Kommentarthema">
    <w:name w:val="Kommentarthema"/>
    <w:basedOn w:val="CommentText"/>
    <w:next w:val="Comment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2T15:23:00Z</dcterms:created>
  <dc:creator>dkfz</dc:creator>
  <dc:description/>
  <dc:language>en-US</dc:language>
  <cp:lastModifiedBy>dkfz</cp:lastModifiedBy>
  <dcterms:modified xsi:type="dcterms:W3CDTF">2006-09-12T15:28:00Z</dcterms:modified>
  <cp:revision>3</cp:revision>
  <dc:subject/>
  <dc:title>CONTAMINATION</dc:title>
</cp:coreProperties>
</file>